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6EF8E" w14:textId="4976CEBB" w:rsidR="005C2EEB" w:rsidRPr="000B0807" w:rsidRDefault="005C2EEB" w:rsidP="005C2E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0807">
        <w:rPr>
          <w:rFonts w:ascii="Times New Roman" w:hAnsi="Times New Roman" w:cs="Times New Roman"/>
          <w:sz w:val="24"/>
          <w:szCs w:val="24"/>
        </w:rPr>
        <w:t>Supplementary Table 1: Analysis of variance of the effect of finger millet genotype on mineral concentration</w:t>
      </w:r>
    </w:p>
    <w:p w14:paraId="07A0F0C2" w14:textId="77777777" w:rsidR="005C2EEB" w:rsidRPr="000B0807" w:rsidRDefault="005C2EEB" w:rsidP="005C2E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0"/>
        <w:gridCol w:w="2149"/>
        <w:gridCol w:w="1535"/>
        <w:gridCol w:w="1494"/>
        <w:gridCol w:w="1082"/>
        <w:gridCol w:w="1080"/>
      </w:tblGrid>
      <w:tr w:rsidR="000B0807" w:rsidRPr="000B0807" w14:paraId="7311C41D" w14:textId="77777777" w:rsidTr="00EF439B">
        <w:trPr>
          <w:cantSplit/>
        </w:trPr>
        <w:tc>
          <w:tcPr>
            <w:tcW w:w="1079" w:type="pct"/>
            <w:tcBorders>
              <w:bottom w:val="single" w:sz="4" w:space="0" w:color="auto"/>
            </w:tcBorders>
            <w:shd w:val="clear" w:color="auto" w:fill="FFFFFF"/>
          </w:tcPr>
          <w:p w14:paraId="4440F19B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FFFFFF"/>
          </w:tcPr>
          <w:p w14:paraId="0A81AAD1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FFFFFF"/>
          </w:tcPr>
          <w:p w14:paraId="2B82CFCC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FFFFFF"/>
          </w:tcPr>
          <w:p w14:paraId="546A7D9B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 w:firstLine="2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FFFFFF"/>
          </w:tcPr>
          <w:p w14:paraId="14617B81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FFFFFF"/>
          </w:tcPr>
          <w:p w14:paraId="7ACBAF52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0B0807" w:rsidRPr="000B0807" w14:paraId="65C070D5" w14:textId="77777777" w:rsidTr="00EF439B">
        <w:trPr>
          <w:cantSplit/>
        </w:trPr>
        <w:tc>
          <w:tcPr>
            <w:tcW w:w="107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B9D78F6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14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336228D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3053.161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ED84301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218.083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98F57A8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B2276C9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2.825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433E40C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.001**</w:t>
            </w:r>
          </w:p>
        </w:tc>
      </w:tr>
      <w:tr w:rsidR="000B0807" w:rsidRPr="000B0807" w14:paraId="36488134" w14:textId="77777777" w:rsidTr="00EF439B">
        <w:trPr>
          <w:cantSplit/>
        </w:trPr>
        <w:tc>
          <w:tcPr>
            <w:tcW w:w="1079" w:type="pct"/>
            <w:tcBorders>
              <w:top w:val="nil"/>
            </w:tcBorders>
            <w:shd w:val="clear" w:color="auto" w:fill="FFFFFF"/>
            <w:vAlign w:val="center"/>
          </w:tcPr>
          <w:p w14:paraId="22B5785E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148" w:type="pct"/>
            <w:tcBorders>
              <w:top w:val="nil"/>
            </w:tcBorders>
            <w:shd w:val="clear" w:color="auto" w:fill="FFFFFF"/>
            <w:vAlign w:val="center"/>
          </w:tcPr>
          <w:p w14:paraId="26D77196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748.590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322D4D40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53.471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FFFFFF"/>
            <w:vAlign w:val="center"/>
          </w:tcPr>
          <w:p w14:paraId="0EF96E37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FFFFFF"/>
            <w:vAlign w:val="center"/>
          </w:tcPr>
          <w:p w14:paraId="1205DEEB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7.229</w:t>
            </w:r>
          </w:p>
        </w:tc>
        <w:tc>
          <w:tcPr>
            <w:tcW w:w="577" w:type="pct"/>
            <w:tcBorders>
              <w:top w:val="nil"/>
            </w:tcBorders>
            <w:shd w:val="clear" w:color="auto" w:fill="FFFFFF"/>
            <w:vAlign w:val="center"/>
          </w:tcPr>
          <w:p w14:paraId="064593EC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.000**</w:t>
            </w:r>
          </w:p>
        </w:tc>
      </w:tr>
      <w:tr w:rsidR="000B0807" w:rsidRPr="000B0807" w14:paraId="1B53C29C" w14:textId="77777777" w:rsidTr="00EF439B">
        <w:trPr>
          <w:cantSplit/>
        </w:trPr>
        <w:tc>
          <w:tcPr>
            <w:tcW w:w="1079" w:type="pct"/>
            <w:shd w:val="clear" w:color="auto" w:fill="FFFFFF"/>
            <w:vAlign w:val="center"/>
          </w:tcPr>
          <w:p w14:paraId="169171C6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148" w:type="pct"/>
            <w:shd w:val="clear" w:color="auto" w:fill="FFFFFF"/>
            <w:vAlign w:val="center"/>
          </w:tcPr>
          <w:p w14:paraId="64C67026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69304620.088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2BC95CFD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4950330.006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67012110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315E43C5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32.998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085AB80F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.000**</w:t>
            </w:r>
          </w:p>
        </w:tc>
      </w:tr>
      <w:tr w:rsidR="000B0807" w:rsidRPr="000B0807" w14:paraId="6064AA1E" w14:textId="77777777" w:rsidTr="00EF439B">
        <w:trPr>
          <w:cantSplit/>
        </w:trPr>
        <w:tc>
          <w:tcPr>
            <w:tcW w:w="1079" w:type="pct"/>
            <w:shd w:val="clear" w:color="auto" w:fill="FFFFFF"/>
            <w:vAlign w:val="center"/>
          </w:tcPr>
          <w:p w14:paraId="775DA61F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48" w:type="pct"/>
            <w:shd w:val="clear" w:color="auto" w:fill="FFFFFF"/>
            <w:vAlign w:val="center"/>
          </w:tcPr>
          <w:p w14:paraId="5EBAF017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449993DF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98" w:type="pct"/>
            <w:shd w:val="clear" w:color="auto" w:fill="FFFFFF"/>
            <w:vAlign w:val="center"/>
          </w:tcPr>
          <w:p w14:paraId="52CAB2F8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4540AF95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2.604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5D9CB8A6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807">
              <w:rPr>
                <w:rFonts w:ascii="Times New Roman" w:hAnsi="Times New Roman" w:cs="Times New Roman"/>
                <w:sz w:val="24"/>
                <w:szCs w:val="24"/>
              </w:rPr>
              <w:t>.002*</w:t>
            </w:r>
          </w:p>
        </w:tc>
      </w:tr>
    </w:tbl>
    <w:p w14:paraId="10DF3DBB" w14:textId="77777777" w:rsidR="005C2EEB" w:rsidRPr="000B0807" w:rsidRDefault="005C2EEB" w:rsidP="005C2E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B0807">
        <w:rPr>
          <w:rFonts w:ascii="Times New Roman" w:hAnsi="Times New Roman" w:cs="Times New Roman"/>
          <w:sz w:val="24"/>
          <w:szCs w:val="24"/>
        </w:rPr>
        <w:t>Significance code: ** &lt; 0.001; * &lt; 0.01</w:t>
      </w:r>
    </w:p>
    <w:p w14:paraId="5F4FF9EF" w14:textId="77777777" w:rsidR="005C2EEB" w:rsidRPr="000B0807" w:rsidRDefault="005C2EEB" w:rsidP="005C2EEB">
      <w:pPr>
        <w:rPr>
          <w:rFonts w:ascii="Times New Roman" w:hAnsi="Times New Roman" w:cs="Times New Roman"/>
        </w:rPr>
      </w:pPr>
    </w:p>
    <w:p w14:paraId="6169B7FB" w14:textId="77777777" w:rsidR="005C2EEB" w:rsidRPr="000B0807" w:rsidRDefault="005C2EEB" w:rsidP="005C2E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DB0B54" w14:textId="0B01D95B" w:rsidR="005C2EEB" w:rsidRPr="000B0807" w:rsidRDefault="005C2EEB" w:rsidP="005C2E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0807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E7A94" w:rsidRPr="000B0807">
        <w:rPr>
          <w:rFonts w:ascii="Times New Roman" w:hAnsi="Times New Roman" w:cs="Times New Roman"/>
          <w:sz w:val="24"/>
          <w:szCs w:val="24"/>
        </w:rPr>
        <w:t>2</w:t>
      </w:r>
      <w:r w:rsidRPr="000B0807">
        <w:rPr>
          <w:rFonts w:ascii="Times New Roman" w:hAnsi="Times New Roman" w:cs="Times New Roman"/>
          <w:sz w:val="24"/>
          <w:szCs w:val="24"/>
        </w:rPr>
        <w:t xml:space="preserve">: Analysis of variance on effect of finger millet genotype on finger millet </w:t>
      </w:r>
      <w:proofErr w:type="spellStart"/>
      <w:r w:rsidRPr="000B0807">
        <w:rPr>
          <w:rFonts w:ascii="Times New Roman" w:hAnsi="Times New Roman" w:cs="Times New Roman"/>
          <w:sz w:val="24"/>
          <w:szCs w:val="24"/>
        </w:rPr>
        <w:t>antinutritional</w:t>
      </w:r>
      <w:proofErr w:type="spellEnd"/>
      <w:r w:rsidRPr="000B0807">
        <w:rPr>
          <w:rFonts w:ascii="Times New Roman" w:hAnsi="Times New Roman" w:cs="Times New Roman"/>
          <w:sz w:val="24"/>
          <w:szCs w:val="24"/>
        </w:rPr>
        <w:t xml:space="preserve"> concentrat</w:t>
      </w:r>
      <w:bookmarkStart w:id="0" w:name="_GoBack"/>
      <w:bookmarkEnd w:id="0"/>
      <w:r w:rsidRPr="000B0807">
        <w:rPr>
          <w:rFonts w:ascii="Times New Roman" w:hAnsi="Times New Roman" w:cs="Times New Roman"/>
          <w:sz w:val="24"/>
          <w:szCs w:val="24"/>
        </w:rPr>
        <w:t>ion</w:t>
      </w:r>
    </w:p>
    <w:p w14:paraId="3770A9ED" w14:textId="77777777" w:rsidR="005C2EEB" w:rsidRPr="000B0807" w:rsidRDefault="005C2EEB" w:rsidP="005C2E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3"/>
        <w:gridCol w:w="1717"/>
        <w:gridCol w:w="1709"/>
        <w:gridCol w:w="1088"/>
        <w:gridCol w:w="1177"/>
        <w:gridCol w:w="1176"/>
      </w:tblGrid>
      <w:tr w:rsidR="000B0807" w:rsidRPr="000B0807" w14:paraId="206DCB29" w14:textId="77777777" w:rsidTr="00EF439B">
        <w:trPr>
          <w:cantSplit/>
        </w:trPr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4E690F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215299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Sum of Square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6A6B82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Mean Square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AB2F59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proofErr w:type="spellStart"/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Df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4429FE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F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0BEC1B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Sig.</w:t>
            </w:r>
          </w:p>
        </w:tc>
      </w:tr>
      <w:tr w:rsidR="000B0807" w:rsidRPr="000B0807" w14:paraId="2BD1A194" w14:textId="77777777" w:rsidTr="00EF439B">
        <w:trPr>
          <w:cantSplit/>
        </w:trPr>
        <w:tc>
          <w:tcPr>
            <w:tcW w:w="133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17A768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18"/>
              </w:rPr>
            </w:pPr>
            <w:proofErr w:type="spellStart"/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Phytate</w:t>
            </w:r>
            <w:proofErr w:type="spellEnd"/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7E0D82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8938.665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D90E11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638.476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FD73D9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14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522539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15.610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6AC9EE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.000**</w:t>
            </w:r>
          </w:p>
        </w:tc>
      </w:tr>
      <w:tr w:rsidR="000B0807" w:rsidRPr="000B0807" w14:paraId="16D60ED0" w14:textId="77777777" w:rsidTr="00EF439B">
        <w:trPr>
          <w:cantSplit/>
        </w:trPr>
        <w:tc>
          <w:tcPr>
            <w:tcW w:w="1332" w:type="pct"/>
            <w:shd w:val="clear" w:color="auto" w:fill="FFFFFF"/>
            <w:vAlign w:val="center"/>
          </w:tcPr>
          <w:p w14:paraId="243076BF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Tannin</w:t>
            </w:r>
          </w:p>
        </w:tc>
        <w:tc>
          <w:tcPr>
            <w:tcW w:w="917" w:type="pct"/>
            <w:shd w:val="clear" w:color="auto" w:fill="FFFFFF"/>
            <w:vAlign w:val="center"/>
          </w:tcPr>
          <w:p w14:paraId="724837E7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.422</w:t>
            </w:r>
          </w:p>
        </w:tc>
        <w:tc>
          <w:tcPr>
            <w:tcW w:w="913" w:type="pct"/>
            <w:shd w:val="clear" w:color="auto" w:fill="FFFFFF"/>
            <w:vAlign w:val="center"/>
          </w:tcPr>
          <w:p w14:paraId="579593CD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.030</w:t>
            </w:r>
          </w:p>
        </w:tc>
        <w:tc>
          <w:tcPr>
            <w:tcW w:w="581" w:type="pct"/>
            <w:shd w:val="clear" w:color="auto" w:fill="FFFFFF"/>
            <w:vAlign w:val="center"/>
          </w:tcPr>
          <w:p w14:paraId="2053F51E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14</w:t>
            </w:r>
          </w:p>
        </w:tc>
        <w:tc>
          <w:tcPr>
            <w:tcW w:w="629" w:type="pct"/>
            <w:shd w:val="clear" w:color="auto" w:fill="FFFFFF"/>
            <w:vAlign w:val="center"/>
          </w:tcPr>
          <w:p w14:paraId="4FEF4AFA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193.473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2A1C32D0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.000**</w:t>
            </w:r>
          </w:p>
        </w:tc>
      </w:tr>
      <w:tr w:rsidR="000B0807" w:rsidRPr="000B0807" w14:paraId="7902E42C" w14:textId="77777777" w:rsidTr="00EF439B">
        <w:trPr>
          <w:cantSplit/>
        </w:trPr>
        <w:tc>
          <w:tcPr>
            <w:tcW w:w="133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02EC59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Oxalate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31E14E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21.807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9D5868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1.558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557D46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14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B3CB0F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12.375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81D630" w14:textId="77777777" w:rsidR="005C2EEB" w:rsidRPr="000B0807" w:rsidRDefault="005C2EEB" w:rsidP="00EF43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18"/>
              </w:rPr>
            </w:pPr>
            <w:r w:rsidRPr="000B0807">
              <w:rPr>
                <w:rFonts w:ascii="Times New Roman" w:hAnsi="Times New Roman" w:cs="Times New Roman"/>
                <w:sz w:val="24"/>
                <w:szCs w:val="18"/>
              </w:rPr>
              <w:t>.000**</w:t>
            </w:r>
          </w:p>
        </w:tc>
      </w:tr>
    </w:tbl>
    <w:p w14:paraId="7EF86C2F" w14:textId="77777777" w:rsidR="005C2EEB" w:rsidRPr="000B0807" w:rsidRDefault="005C2EEB" w:rsidP="005C2E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B0807">
        <w:rPr>
          <w:rFonts w:ascii="Times New Roman" w:hAnsi="Times New Roman" w:cs="Times New Roman"/>
          <w:sz w:val="24"/>
          <w:szCs w:val="24"/>
        </w:rPr>
        <w:t>Significance code: ** &lt; 0.001</w:t>
      </w:r>
    </w:p>
    <w:p w14:paraId="1B5B3F30" w14:textId="77777777" w:rsidR="005C2EEB" w:rsidRPr="000B0807" w:rsidRDefault="005C2EEB" w:rsidP="005C2E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6A66F0" w14:textId="77777777" w:rsidR="00FD7435" w:rsidRPr="000B0807" w:rsidRDefault="00FD7435"/>
    <w:sectPr w:rsidR="00FD7435" w:rsidRPr="000B0807" w:rsidSect="000B0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EEB"/>
    <w:rsid w:val="000B0807"/>
    <w:rsid w:val="005C2EEB"/>
    <w:rsid w:val="005E7A94"/>
    <w:rsid w:val="00FD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128B8"/>
  <w15:chartTrackingRefBased/>
  <w15:docId w15:val="{A49ACFAA-7BDE-439B-97BC-7D5EAF08C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EE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d.gashu</dc:creator>
  <cp:keywords/>
  <dc:description/>
  <cp:lastModifiedBy>Komathi Ramu</cp:lastModifiedBy>
  <cp:revision>3</cp:revision>
  <dcterms:created xsi:type="dcterms:W3CDTF">2023-11-28T12:51:00Z</dcterms:created>
  <dcterms:modified xsi:type="dcterms:W3CDTF">2023-11-30T16:08:00Z</dcterms:modified>
</cp:coreProperties>
</file>